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4DBD4" w14:textId="35ADD23A" w:rsidR="00A10D49" w:rsidRPr="0095483F" w:rsidRDefault="000771B7" w:rsidP="00541F9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>S1 File: Questionnaire for</w:t>
      </w:r>
      <w:r w:rsidR="00F078CE" w:rsidRPr="0095483F">
        <w:rPr>
          <w:rFonts w:ascii="Times New Roman" w:hAnsi="Times New Roman" w:cs="Times New Roman"/>
          <w:b/>
          <w:sz w:val="24"/>
          <w:szCs w:val="24"/>
        </w:rPr>
        <w:t xml:space="preserve"> Infection prevention and control compliance among exposed healthcare workers in COVID-19 treatment centers in Ghana: a descriptive cross-sectional study</w:t>
      </w:r>
    </w:p>
    <w:p w14:paraId="691239D7" w14:textId="77777777" w:rsidR="00541F93" w:rsidRPr="0095483F" w:rsidRDefault="00541F93" w:rsidP="00541F9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83F">
        <w:rPr>
          <w:rFonts w:ascii="Times New Roman" w:hAnsi="Times New Roman" w:cs="Times New Roman"/>
          <w:b/>
          <w:sz w:val="24"/>
          <w:szCs w:val="24"/>
        </w:rPr>
        <w:t xml:space="preserve">English questionnaire </w:t>
      </w:r>
    </w:p>
    <w:p w14:paraId="7B41E789" w14:textId="7200ABB3" w:rsidR="007937E3" w:rsidRPr="0095483F" w:rsidRDefault="00541F93" w:rsidP="007937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483F">
        <w:rPr>
          <w:rFonts w:ascii="Times New Roman" w:hAnsi="Times New Roman" w:cs="Times New Roman"/>
          <w:b/>
          <w:sz w:val="24"/>
          <w:szCs w:val="24"/>
        </w:rPr>
        <w:t>Respondent Identification Code…………</w:t>
      </w:r>
      <w:r w:rsidR="00BC28DB" w:rsidRPr="0095483F">
        <w:rPr>
          <w:rFonts w:ascii="Times New Roman" w:hAnsi="Times New Roman" w:cs="Times New Roman"/>
          <w:b/>
          <w:sz w:val="24"/>
          <w:szCs w:val="24"/>
        </w:rPr>
        <w:t>….</w:t>
      </w:r>
      <w:r w:rsidRPr="0095483F">
        <w:rPr>
          <w:rFonts w:ascii="Times New Roman" w:hAnsi="Times New Roman" w:cs="Times New Roman"/>
          <w:b/>
          <w:sz w:val="24"/>
          <w:szCs w:val="24"/>
        </w:rPr>
        <w:t xml:space="preserve">      Region of Respondent………………….</w:t>
      </w:r>
    </w:p>
    <w:p w14:paraId="2A5C6B55" w14:textId="333D466A" w:rsidR="007937E3" w:rsidRPr="00A87EEB" w:rsidRDefault="007937E3" w:rsidP="007937E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30"/>
        <w:gridCol w:w="5935"/>
        <w:gridCol w:w="3150"/>
      </w:tblGrid>
      <w:tr w:rsidR="00253A96" w:rsidRPr="0095483F" w14:paraId="7AE6DB8C" w14:textId="77777777" w:rsidTr="00D30065">
        <w:tc>
          <w:tcPr>
            <w:tcW w:w="630" w:type="dxa"/>
          </w:tcPr>
          <w:p w14:paraId="368E5965" w14:textId="77777777" w:rsidR="00253A96" w:rsidRPr="0095483F" w:rsidRDefault="00253A96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0E085667" w14:textId="60E97D0A" w:rsidR="00253A96" w:rsidRPr="0095483F" w:rsidRDefault="00A87EEB" w:rsidP="005432B0">
            <w:pPr>
              <w:jc w:val="both"/>
              <w:rPr>
                <w:rFonts w:ascii="Times New Roman" w:hAnsi="Times New Roman" w:cs="Times New Roman"/>
              </w:rPr>
            </w:pPr>
            <w:r w:rsidRPr="00A8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8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worker characteristics and availability of IPC facilities</w:t>
            </w:r>
          </w:p>
        </w:tc>
        <w:tc>
          <w:tcPr>
            <w:tcW w:w="3150" w:type="dxa"/>
          </w:tcPr>
          <w:p w14:paraId="70E777AB" w14:textId="77777777" w:rsidR="00253A96" w:rsidRPr="0095483F" w:rsidRDefault="00253A96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0F02" w:rsidRPr="0095483F" w14:paraId="3DAD52DD" w14:textId="77777777" w:rsidTr="00D30065">
        <w:tc>
          <w:tcPr>
            <w:tcW w:w="630" w:type="dxa"/>
          </w:tcPr>
          <w:p w14:paraId="05817097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51C90588" w14:textId="6F8BD16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50" w:type="dxa"/>
          </w:tcPr>
          <w:p w14:paraId="27E6007C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0F02" w:rsidRPr="0095483F" w14:paraId="296E8705" w14:textId="77777777" w:rsidTr="00D30065">
        <w:tc>
          <w:tcPr>
            <w:tcW w:w="630" w:type="dxa"/>
          </w:tcPr>
          <w:p w14:paraId="3D50BC81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935" w:type="dxa"/>
          </w:tcPr>
          <w:p w14:paraId="5D5C80FF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3150" w:type="dxa"/>
          </w:tcPr>
          <w:p w14:paraId="40CD9233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A0F02" w:rsidRPr="0095483F" w14:paraId="5B8887B6" w14:textId="77777777" w:rsidTr="00D30065">
        <w:tc>
          <w:tcPr>
            <w:tcW w:w="630" w:type="dxa"/>
          </w:tcPr>
          <w:p w14:paraId="103E9227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935" w:type="dxa"/>
          </w:tcPr>
          <w:p w14:paraId="4B7992A5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150" w:type="dxa"/>
          </w:tcPr>
          <w:p w14:paraId="11FBB1CA" w14:textId="77777777" w:rsidR="009A0F02" w:rsidRPr="0095483F" w:rsidRDefault="00C96EE3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Male</w:t>
            </w:r>
          </w:p>
          <w:p w14:paraId="7FE050CB" w14:textId="77777777" w:rsidR="00C96EE3" w:rsidRPr="0095483F" w:rsidRDefault="00C96EE3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Female</w:t>
            </w:r>
          </w:p>
        </w:tc>
      </w:tr>
      <w:tr w:rsidR="009A0F02" w:rsidRPr="0095483F" w14:paraId="677F6244" w14:textId="77777777" w:rsidTr="00D30065">
        <w:tc>
          <w:tcPr>
            <w:tcW w:w="630" w:type="dxa"/>
          </w:tcPr>
          <w:p w14:paraId="1FCB36A6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935" w:type="dxa"/>
          </w:tcPr>
          <w:p w14:paraId="51FC3680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3150" w:type="dxa"/>
          </w:tcPr>
          <w:p w14:paraId="53C3AF2E" w14:textId="77777777" w:rsidR="009A0F02" w:rsidRPr="0095483F" w:rsidRDefault="00C96EE3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Married</w:t>
            </w:r>
          </w:p>
          <w:p w14:paraId="15245A05" w14:textId="77777777" w:rsidR="00C96EE3" w:rsidRPr="0095483F" w:rsidRDefault="00C96EE3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Single</w:t>
            </w:r>
          </w:p>
          <w:p w14:paraId="2E9E3148" w14:textId="30723A55" w:rsidR="00C96EE3" w:rsidRPr="0095483F" w:rsidRDefault="00C96EE3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</w:t>
            </w:r>
            <w:r w:rsidR="00A87EEB">
              <w:rPr>
                <w:rFonts w:ascii="Times New Roman" w:hAnsi="Times New Roman" w:cs="Times New Roman"/>
              </w:rPr>
              <w:t>S</w:t>
            </w:r>
            <w:r w:rsidRPr="0095483F">
              <w:rPr>
                <w:rFonts w:ascii="Times New Roman" w:hAnsi="Times New Roman" w:cs="Times New Roman"/>
              </w:rPr>
              <w:t>eparated/divorced</w:t>
            </w:r>
          </w:p>
          <w:p w14:paraId="05D56B3B" w14:textId="48894FE2" w:rsidR="00C96EE3" w:rsidRPr="0095483F" w:rsidRDefault="00C96EE3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4. </w:t>
            </w:r>
            <w:r w:rsidR="00A87EEB">
              <w:rPr>
                <w:rFonts w:ascii="Times New Roman" w:hAnsi="Times New Roman" w:cs="Times New Roman"/>
              </w:rPr>
              <w:t>W</w:t>
            </w:r>
            <w:r w:rsidRPr="0095483F">
              <w:rPr>
                <w:rFonts w:ascii="Times New Roman" w:hAnsi="Times New Roman" w:cs="Times New Roman"/>
              </w:rPr>
              <w:t xml:space="preserve">idowed </w:t>
            </w:r>
          </w:p>
        </w:tc>
      </w:tr>
      <w:tr w:rsidR="009A0F02" w:rsidRPr="0095483F" w14:paraId="716CAAB1" w14:textId="77777777" w:rsidTr="00D30065">
        <w:tc>
          <w:tcPr>
            <w:tcW w:w="630" w:type="dxa"/>
          </w:tcPr>
          <w:p w14:paraId="1CE9AE83" w14:textId="77777777" w:rsidR="009A0F02" w:rsidRPr="0095483F" w:rsidRDefault="009A0F0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Q4 </w:t>
            </w:r>
          </w:p>
        </w:tc>
        <w:tc>
          <w:tcPr>
            <w:tcW w:w="5935" w:type="dxa"/>
          </w:tcPr>
          <w:p w14:paraId="4BD888F8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Highest qualification</w:t>
            </w:r>
          </w:p>
        </w:tc>
        <w:tc>
          <w:tcPr>
            <w:tcW w:w="3150" w:type="dxa"/>
          </w:tcPr>
          <w:p w14:paraId="4D0B6078" w14:textId="77777777" w:rsidR="00C96EE3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</w:t>
            </w:r>
            <w:r w:rsidR="00C96EE3" w:rsidRPr="0095483F">
              <w:rPr>
                <w:rFonts w:ascii="Times New Roman" w:hAnsi="Times New Roman" w:cs="Times New Roman"/>
              </w:rPr>
              <w:t xml:space="preserve">Basic education </w:t>
            </w:r>
          </w:p>
          <w:p w14:paraId="4880B548" w14:textId="77777777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Secondary level qualification</w:t>
            </w:r>
          </w:p>
          <w:p w14:paraId="0CB77542" w14:textId="17C97167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</w:t>
            </w:r>
            <w:r w:rsidR="00A87EEB">
              <w:rPr>
                <w:rFonts w:ascii="Times New Roman" w:hAnsi="Times New Roman" w:cs="Times New Roman"/>
              </w:rPr>
              <w:t>C</w:t>
            </w:r>
            <w:r w:rsidRPr="0095483F">
              <w:rPr>
                <w:rFonts w:ascii="Times New Roman" w:hAnsi="Times New Roman" w:cs="Times New Roman"/>
              </w:rPr>
              <w:t>ertificate</w:t>
            </w:r>
          </w:p>
          <w:p w14:paraId="751A203E" w14:textId="77777777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Diploma</w:t>
            </w:r>
          </w:p>
          <w:p w14:paraId="0653DE5E" w14:textId="77777777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5, Bachelors</w:t>
            </w:r>
          </w:p>
          <w:p w14:paraId="5A8668BB" w14:textId="58857948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6, </w:t>
            </w:r>
            <w:r w:rsidR="00A87EEB">
              <w:rPr>
                <w:rFonts w:ascii="Times New Roman" w:hAnsi="Times New Roman" w:cs="Times New Roman"/>
              </w:rPr>
              <w:t>M</w:t>
            </w:r>
            <w:r w:rsidRPr="0095483F">
              <w:rPr>
                <w:rFonts w:ascii="Times New Roman" w:hAnsi="Times New Roman" w:cs="Times New Roman"/>
              </w:rPr>
              <w:t>asters</w:t>
            </w:r>
          </w:p>
        </w:tc>
      </w:tr>
      <w:tr w:rsidR="009A0F02" w:rsidRPr="0095483F" w14:paraId="6BD2203C" w14:textId="77777777" w:rsidTr="00D30065">
        <w:tc>
          <w:tcPr>
            <w:tcW w:w="630" w:type="dxa"/>
          </w:tcPr>
          <w:p w14:paraId="70DD438E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935" w:type="dxa"/>
          </w:tcPr>
          <w:p w14:paraId="73759725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Type of health professionals</w:t>
            </w:r>
          </w:p>
        </w:tc>
        <w:tc>
          <w:tcPr>
            <w:tcW w:w="3150" w:type="dxa"/>
          </w:tcPr>
          <w:p w14:paraId="01344A53" w14:textId="77777777" w:rsidR="009A0F0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Assistant nurse</w:t>
            </w:r>
          </w:p>
          <w:p w14:paraId="4E140A93" w14:textId="7E15600F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</w:t>
            </w:r>
            <w:r w:rsidR="00A87EEB">
              <w:rPr>
                <w:rFonts w:ascii="Times New Roman" w:hAnsi="Times New Roman" w:cs="Times New Roman"/>
              </w:rPr>
              <w:t>C</w:t>
            </w:r>
            <w:r w:rsidRPr="0095483F">
              <w:rPr>
                <w:rFonts w:ascii="Times New Roman" w:hAnsi="Times New Roman" w:cs="Times New Roman"/>
              </w:rPr>
              <w:t>leaner</w:t>
            </w:r>
          </w:p>
          <w:p w14:paraId="71E67AA0" w14:textId="1E5EC7C3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</w:t>
            </w:r>
            <w:r w:rsidR="00A87EEB">
              <w:rPr>
                <w:rFonts w:ascii="Times New Roman" w:hAnsi="Times New Roman" w:cs="Times New Roman"/>
              </w:rPr>
              <w:t>L</w:t>
            </w:r>
            <w:r w:rsidRPr="0095483F">
              <w:rPr>
                <w:rFonts w:ascii="Times New Roman" w:hAnsi="Times New Roman" w:cs="Times New Roman"/>
              </w:rPr>
              <w:t>aboratory personnel</w:t>
            </w:r>
          </w:p>
          <w:p w14:paraId="31FB2D88" w14:textId="444A3DC1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4, </w:t>
            </w:r>
            <w:r w:rsidR="00A87EEB">
              <w:rPr>
                <w:rFonts w:ascii="Times New Roman" w:hAnsi="Times New Roman" w:cs="Times New Roman"/>
              </w:rPr>
              <w:t>M</w:t>
            </w:r>
            <w:r w:rsidRPr="0095483F">
              <w:rPr>
                <w:rFonts w:ascii="Times New Roman" w:hAnsi="Times New Roman" w:cs="Times New Roman"/>
              </w:rPr>
              <w:t>edical doctor</w:t>
            </w:r>
          </w:p>
          <w:p w14:paraId="0C0E9958" w14:textId="36FEB6D0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5, </w:t>
            </w:r>
            <w:r w:rsidR="00A87EEB">
              <w:rPr>
                <w:rFonts w:ascii="Times New Roman" w:hAnsi="Times New Roman" w:cs="Times New Roman"/>
              </w:rPr>
              <w:t>R</w:t>
            </w:r>
            <w:r w:rsidRPr="0095483F">
              <w:rPr>
                <w:rFonts w:ascii="Times New Roman" w:hAnsi="Times New Roman" w:cs="Times New Roman"/>
              </w:rPr>
              <w:t>egistered nurse</w:t>
            </w:r>
          </w:p>
          <w:p w14:paraId="271D7DC4" w14:textId="0E029B0E" w:rsidR="00DC0B42" w:rsidRPr="0095483F" w:rsidRDefault="00DC0B4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6, </w:t>
            </w:r>
            <w:r w:rsidR="00A87EEB">
              <w:rPr>
                <w:rFonts w:ascii="Times New Roman" w:hAnsi="Times New Roman" w:cs="Times New Roman"/>
              </w:rPr>
              <w:t>P</w:t>
            </w:r>
            <w:r w:rsidR="002F034A" w:rsidRPr="0095483F">
              <w:rPr>
                <w:rFonts w:ascii="Times New Roman" w:hAnsi="Times New Roman" w:cs="Times New Roman"/>
              </w:rPr>
              <w:t>harmacist</w:t>
            </w:r>
          </w:p>
          <w:p w14:paraId="316E95E8" w14:textId="6AD4C326" w:rsidR="002F034A" w:rsidRPr="00D30065" w:rsidRDefault="002F034A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7</w:t>
            </w:r>
            <w:r w:rsidR="00137BC2" w:rsidRPr="0095483F">
              <w:rPr>
                <w:rFonts w:ascii="Times New Roman" w:hAnsi="Times New Roman" w:cs="Times New Roman"/>
              </w:rPr>
              <w:t xml:space="preserve">, </w:t>
            </w:r>
            <w:r w:rsidR="00D30065" w:rsidRPr="00D30065">
              <w:rPr>
                <w:rFonts w:ascii="Times New Roman" w:hAnsi="Times New Roman" w:cs="Times New Roman"/>
                <w:sz w:val="24"/>
                <w:szCs w:val="24"/>
              </w:rPr>
              <w:t>Physical and Respiratory Therapist</w:t>
            </w:r>
          </w:p>
          <w:p w14:paraId="7A79A69E" w14:textId="3E4B7F24" w:rsidR="002F034A" w:rsidRPr="0095483F" w:rsidRDefault="002F034A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8, </w:t>
            </w:r>
            <w:r w:rsidR="00A87EEB">
              <w:rPr>
                <w:rFonts w:ascii="Times New Roman" w:hAnsi="Times New Roman" w:cs="Times New Roman"/>
              </w:rPr>
              <w:t>C</w:t>
            </w:r>
            <w:r w:rsidR="00A87EEB" w:rsidRPr="0095483F">
              <w:rPr>
                <w:rFonts w:ascii="Times New Roman" w:hAnsi="Times New Roman" w:cs="Times New Roman"/>
              </w:rPr>
              <w:t>linical</w:t>
            </w:r>
            <w:r w:rsidRPr="0095483F">
              <w:rPr>
                <w:rFonts w:ascii="Times New Roman" w:hAnsi="Times New Roman" w:cs="Times New Roman"/>
              </w:rPr>
              <w:t xml:space="preserve"> engineer</w:t>
            </w:r>
          </w:p>
          <w:p w14:paraId="27F9E43A" w14:textId="76390318" w:rsidR="002F034A" w:rsidRPr="0095483F" w:rsidRDefault="002F034A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9, </w:t>
            </w:r>
            <w:r w:rsidR="00A87EEB">
              <w:rPr>
                <w:rFonts w:ascii="Times New Roman" w:hAnsi="Times New Roman" w:cs="Times New Roman"/>
              </w:rPr>
              <w:t>A</w:t>
            </w:r>
            <w:r w:rsidRPr="0095483F">
              <w:rPr>
                <w:rFonts w:ascii="Times New Roman" w:hAnsi="Times New Roman" w:cs="Times New Roman"/>
              </w:rPr>
              <w:t>dmission and reception clerk</w:t>
            </w:r>
          </w:p>
          <w:p w14:paraId="38B53D0B" w14:textId="212E1F23" w:rsidR="002F034A" w:rsidRPr="0095483F" w:rsidRDefault="002F034A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0, </w:t>
            </w:r>
            <w:r w:rsidR="00A87EEB">
              <w:rPr>
                <w:rFonts w:ascii="Times New Roman" w:hAnsi="Times New Roman" w:cs="Times New Roman"/>
              </w:rPr>
              <w:t>A</w:t>
            </w:r>
            <w:r w:rsidRPr="0095483F">
              <w:rPr>
                <w:rFonts w:ascii="Times New Roman" w:hAnsi="Times New Roman" w:cs="Times New Roman"/>
              </w:rPr>
              <w:t>dministrative staff</w:t>
            </w:r>
          </w:p>
          <w:p w14:paraId="1BF39CC6" w14:textId="77777777" w:rsidR="002F034A" w:rsidRPr="0095483F" w:rsidRDefault="002F034A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2, IT personnel</w:t>
            </w:r>
          </w:p>
        </w:tc>
      </w:tr>
      <w:tr w:rsidR="009A0F02" w:rsidRPr="0095483F" w14:paraId="3D13370E" w14:textId="77777777" w:rsidTr="00D30065">
        <w:tc>
          <w:tcPr>
            <w:tcW w:w="630" w:type="dxa"/>
          </w:tcPr>
          <w:p w14:paraId="772B827F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5935" w:type="dxa"/>
          </w:tcPr>
          <w:p w14:paraId="5B3A4722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How many years have you been working</w:t>
            </w:r>
          </w:p>
        </w:tc>
        <w:tc>
          <w:tcPr>
            <w:tcW w:w="3150" w:type="dxa"/>
          </w:tcPr>
          <w:p w14:paraId="65C7CD13" w14:textId="77777777" w:rsidR="009A0F02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…………………</w:t>
            </w:r>
          </w:p>
        </w:tc>
      </w:tr>
      <w:tr w:rsidR="009A0F02" w:rsidRPr="0095483F" w14:paraId="29B072C7" w14:textId="77777777" w:rsidTr="00D30065">
        <w:tc>
          <w:tcPr>
            <w:tcW w:w="630" w:type="dxa"/>
          </w:tcPr>
          <w:p w14:paraId="2533F62B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Q7 </w:t>
            </w:r>
          </w:p>
        </w:tc>
        <w:tc>
          <w:tcPr>
            <w:tcW w:w="5935" w:type="dxa"/>
          </w:tcPr>
          <w:p w14:paraId="5577A08B" w14:textId="77777777" w:rsidR="009A0F02" w:rsidRPr="0095483F" w:rsidRDefault="003D48E2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In the past one week, have you experienced an interruption in water supply in this facility?</w:t>
            </w:r>
          </w:p>
        </w:tc>
        <w:tc>
          <w:tcPr>
            <w:tcW w:w="3150" w:type="dxa"/>
          </w:tcPr>
          <w:p w14:paraId="6956D4ED" w14:textId="77777777" w:rsidR="009A0F02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43337F89" w14:textId="77777777" w:rsidR="00CC3F74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</w:tc>
      </w:tr>
      <w:tr w:rsidR="009736BB" w:rsidRPr="0095483F" w14:paraId="74657F95" w14:textId="77777777" w:rsidTr="00D30065">
        <w:tc>
          <w:tcPr>
            <w:tcW w:w="630" w:type="dxa"/>
          </w:tcPr>
          <w:p w14:paraId="7130051F" w14:textId="77777777" w:rsidR="009736BB" w:rsidRPr="0095483F" w:rsidRDefault="009736BB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5935" w:type="dxa"/>
          </w:tcPr>
          <w:p w14:paraId="5A416561" w14:textId="547699FF" w:rsidR="009736BB" w:rsidRPr="0095483F" w:rsidRDefault="009736BB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Is PPE available in sufficient quantity in </w:t>
            </w:r>
            <w:r w:rsidR="00137BC2" w:rsidRPr="0095483F">
              <w:rPr>
                <w:rFonts w:ascii="Times New Roman" w:hAnsi="Times New Roman" w:cs="Times New Roman"/>
              </w:rPr>
              <w:t>these healthcare facilities</w:t>
            </w:r>
            <w:r w:rsidRPr="0095483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0" w:type="dxa"/>
          </w:tcPr>
          <w:p w14:paraId="19DB2277" w14:textId="77777777" w:rsidR="009736BB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06C5FC1C" w14:textId="77777777" w:rsidR="00CC3F74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</w:tc>
      </w:tr>
      <w:tr w:rsidR="009736BB" w:rsidRPr="0095483F" w14:paraId="39AFEE64" w14:textId="77777777" w:rsidTr="00D30065">
        <w:tc>
          <w:tcPr>
            <w:tcW w:w="630" w:type="dxa"/>
          </w:tcPr>
          <w:p w14:paraId="74DC66EB" w14:textId="77777777" w:rsidR="009736BB" w:rsidRPr="0095483F" w:rsidRDefault="009736BB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5935" w:type="dxa"/>
          </w:tcPr>
          <w:p w14:paraId="466545E0" w14:textId="77777777" w:rsidR="009736BB" w:rsidRPr="0095483F" w:rsidRDefault="009736BB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Have you ever received training on infection prevention and control?</w:t>
            </w:r>
          </w:p>
          <w:p w14:paraId="363669A2" w14:textId="77777777" w:rsidR="009736BB" w:rsidRPr="0095483F" w:rsidRDefault="009736BB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607F3BB9" w14:textId="77777777" w:rsidR="009736BB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0C231A2D" w14:textId="77777777" w:rsidR="00CC3F74" w:rsidRPr="0095483F" w:rsidRDefault="00CC3F74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No</w:t>
            </w:r>
          </w:p>
        </w:tc>
      </w:tr>
      <w:tr w:rsidR="0005006E" w:rsidRPr="0095483F" w14:paraId="500DD1FD" w14:textId="77777777" w:rsidTr="00C14A7E">
        <w:tc>
          <w:tcPr>
            <w:tcW w:w="630" w:type="dxa"/>
          </w:tcPr>
          <w:p w14:paraId="2D593517" w14:textId="77777777" w:rsidR="0005006E" w:rsidRPr="0095483F" w:rsidRDefault="0005006E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  <w:gridSpan w:val="2"/>
          </w:tcPr>
          <w:p w14:paraId="5C8AB34F" w14:textId="797F5887" w:rsidR="0005006E" w:rsidRPr="0095483F" w:rsidRDefault="0005006E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B: Healthcare worker activities performed on COVID-19 patient in health care facility</w:t>
            </w:r>
          </w:p>
        </w:tc>
      </w:tr>
      <w:tr w:rsidR="005432B0" w:rsidRPr="0095483F" w14:paraId="300B838B" w14:textId="77777777" w:rsidTr="00D30065">
        <w:tc>
          <w:tcPr>
            <w:tcW w:w="630" w:type="dxa"/>
          </w:tcPr>
          <w:p w14:paraId="3D3DAD27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5935" w:type="dxa"/>
          </w:tcPr>
          <w:p w14:paraId="02288DA2" w14:textId="77777777" w:rsidR="005432B0" w:rsidRPr="0095483F" w:rsidRDefault="005432B0" w:rsidP="005432B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95483F">
              <w:rPr>
                <w:rFonts w:ascii="Times New Roman" w:hAnsi="Times New Roman" w:cs="Times New Roman"/>
                <w:lang w:val="en-GB"/>
              </w:rPr>
              <w:t>Did you provide direct care to a confirmed COVID-19 patient?</w:t>
            </w:r>
          </w:p>
        </w:tc>
        <w:tc>
          <w:tcPr>
            <w:tcW w:w="3150" w:type="dxa"/>
          </w:tcPr>
          <w:p w14:paraId="68CE38DF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4A68A59F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  <w:p w14:paraId="2BA690BE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3, Unknown</w:t>
            </w:r>
          </w:p>
        </w:tc>
      </w:tr>
      <w:tr w:rsidR="005432B0" w:rsidRPr="0095483F" w14:paraId="6EC5930B" w14:textId="77777777" w:rsidTr="00D30065">
        <w:tc>
          <w:tcPr>
            <w:tcW w:w="630" w:type="dxa"/>
          </w:tcPr>
          <w:p w14:paraId="44C24004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lastRenderedPageBreak/>
              <w:t>Q11</w:t>
            </w:r>
          </w:p>
        </w:tc>
        <w:tc>
          <w:tcPr>
            <w:tcW w:w="5935" w:type="dxa"/>
          </w:tcPr>
          <w:p w14:paraId="6B1EAF18" w14:textId="77777777" w:rsidR="005432B0" w:rsidRPr="0095483F" w:rsidRDefault="005432B0" w:rsidP="005432B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95483F">
              <w:rPr>
                <w:rFonts w:ascii="Times New Roman" w:hAnsi="Times New Roman" w:cs="Times New Roman"/>
                <w:lang w:val="en-GB"/>
              </w:rPr>
              <w:t>Did you have face-to-face contact (within 1 metre) with a confirmed COVID-19 patient in a health care facility?</w:t>
            </w:r>
          </w:p>
        </w:tc>
        <w:tc>
          <w:tcPr>
            <w:tcW w:w="3150" w:type="dxa"/>
          </w:tcPr>
          <w:p w14:paraId="13301D2A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37DB8809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  <w:p w14:paraId="7BFE8873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3, Unknown</w:t>
            </w:r>
          </w:p>
        </w:tc>
      </w:tr>
      <w:tr w:rsidR="005432B0" w:rsidRPr="0095483F" w14:paraId="6E78731F" w14:textId="77777777" w:rsidTr="00D30065">
        <w:tc>
          <w:tcPr>
            <w:tcW w:w="630" w:type="dxa"/>
          </w:tcPr>
          <w:p w14:paraId="2CA70329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5935" w:type="dxa"/>
          </w:tcPr>
          <w:p w14:paraId="1E31009B" w14:textId="77777777" w:rsidR="005432B0" w:rsidRPr="0095483F" w:rsidRDefault="005432B0" w:rsidP="005432B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95483F">
              <w:rPr>
                <w:rFonts w:ascii="Times New Roman" w:hAnsi="Times New Roman" w:cs="Times New Roman"/>
                <w:lang w:val="en-GB"/>
              </w:rPr>
              <w:t>Were you present when any aerosol-generating procedures were performed on the patient?</w:t>
            </w:r>
          </w:p>
        </w:tc>
        <w:tc>
          <w:tcPr>
            <w:tcW w:w="3150" w:type="dxa"/>
          </w:tcPr>
          <w:p w14:paraId="58F10370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  <w:r w:rsidR="00E7521A" w:rsidRPr="0095483F">
              <w:rPr>
                <w:rFonts w:ascii="Times New Roman" w:hAnsi="Times New Roman" w:cs="Times New Roman"/>
              </w:rPr>
              <w:t xml:space="preserve">, </w:t>
            </w:r>
          </w:p>
          <w:p w14:paraId="311DC451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  <w:p w14:paraId="5E012F17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3, Unknown</w:t>
            </w:r>
          </w:p>
        </w:tc>
      </w:tr>
      <w:tr w:rsidR="005432B0" w:rsidRPr="0095483F" w14:paraId="73769D36" w14:textId="77777777" w:rsidTr="00D30065">
        <w:tc>
          <w:tcPr>
            <w:tcW w:w="630" w:type="dxa"/>
          </w:tcPr>
          <w:p w14:paraId="1DE57070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5935" w:type="dxa"/>
          </w:tcPr>
          <w:p w14:paraId="06173C0D" w14:textId="3B3B4614" w:rsidR="005432B0" w:rsidRPr="0095483F" w:rsidRDefault="005432B0" w:rsidP="005432B0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95483F">
              <w:rPr>
                <w:rFonts w:ascii="Times New Roman" w:hAnsi="Times New Roman" w:cs="Times New Roman"/>
                <w:lang w:val="en-GB"/>
              </w:rPr>
              <w:t xml:space="preserve">Did you have direct contact with the environment where the confirmed COVID-19 patient was cared for? </w:t>
            </w:r>
            <w:r w:rsidR="004A4C9D" w:rsidRPr="0095483F">
              <w:rPr>
                <w:rFonts w:ascii="Times New Roman" w:hAnsi="Times New Roman" w:cs="Times New Roman"/>
                <w:lang w:val="en-GB"/>
              </w:rPr>
              <w:t>E.g.,</w:t>
            </w:r>
            <w:r w:rsidRPr="0095483F">
              <w:rPr>
                <w:rFonts w:ascii="Times New Roman" w:hAnsi="Times New Roman" w:cs="Times New Roman"/>
                <w:lang w:val="en-GB"/>
              </w:rPr>
              <w:t xml:space="preserve"> bed, linen, medical equipment, bathroom etc</w:t>
            </w:r>
          </w:p>
        </w:tc>
        <w:tc>
          <w:tcPr>
            <w:tcW w:w="3150" w:type="dxa"/>
          </w:tcPr>
          <w:p w14:paraId="44677D83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5146ECAC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  <w:p w14:paraId="28F25369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3, Unknown</w:t>
            </w:r>
          </w:p>
        </w:tc>
      </w:tr>
      <w:tr w:rsidR="005432B0" w:rsidRPr="0095483F" w14:paraId="04B49ACC" w14:textId="77777777" w:rsidTr="00D30065">
        <w:tc>
          <w:tcPr>
            <w:tcW w:w="630" w:type="dxa"/>
          </w:tcPr>
          <w:p w14:paraId="287A180E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6EF9993D" w14:textId="77777777" w:rsidR="005432B0" w:rsidRPr="0095483F" w:rsidRDefault="005432B0" w:rsidP="005432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95483F">
              <w:rPr>
                <w:rFonts w:ascii="Times New Roman" w:hAnsi="Times New Roman" w:cs="Times New Roman"/>
                <w:b/>
                <w:lang w:val="en-GB"/>
              </w:rPr>
              <w:t>NB:</w:t>
            </w:r>
            <w:r w:rsidRPr="0095483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5483F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If the health worker responds ‘Yes’ to any of the Questions Q10 – Q13 the health worker should be considered as being exposed to COVID-19 virus.</w:t>
            </w:r>
            <w:r w:rsidR="00E7521A" w:rsidRPr="0095483F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E7521A" w:rsidRPr="0095483F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Qualified to proceed to answer questions on IPC adherence during healthcare interactions with COVID-19 patients.</w:t>
            </w:r>
          </w:p>
          <w:p w14:paraId="7878B64A" w14:textId="77777777" w:rsidR="00E7521A" w:rsidRPr="0095483F" w:rsidRDefault="00E7521A" w:rsidP="005432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150" w:type="dxa"/>
          </w:tcPr>
          <w:p w14:paraId="49F61BE9" w14:textId="77777777" w:rsidR="005432B0" w:rsidRPr="0095483F" w:rsidRDefault="005432B0" w:rsidP="005432B0">
            <w:pPr>
              <w:jc w:val="both"/>
              <w:rPr>
                <w:rFonts w:ascii="Times New Roman" w:hAnsi="Times New Roman" w:cs="Times New Roman"/>
              </w:rPr>
            </w:pPr>
          </w:p>
          <w:p w14:paraId="01998A32" w14:textId="77777777" w:rsidR="00E7521A" w:rsidRPr="0095483F" w:rsidRDefault="00E7521A" w:rsidP="005432B0">
            <w:pPr>
              <w:jc w:val="both"/>
              <w:rPr>
                <w:rFonts w:ascii="Times New Roman" w:hAnsi="Times New Roman" w:cs="Times New Roman"/>
              </w:rPr>
            </w:pPr>
          </w:p>
          <w:p w14:paraId="7A575DC0" w14:textId="77777777" w:rsidR="00E7521A" w:rsidRPr="0095483F" w:rsidRDefault="00E7521A" w:rsidP="005432B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85948" w:rsidRPr="0095483F" w14:paraId="6C3AABA1" w14:textId="77777777" w:rsidTr="008D4E28">
        <w:tc>
          <w:tcPr>
            <w:tcW w:w="630" w:type="dxa"/>
          </w:tcPr>
          <w:p w14:paraId="1FA32F7F" w14:textId="77777777" w:rsidR="00885948" w:rsidRPr="0095483F" w:rsidRDefault="00885948" w:rsidP="007908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  <w:gridSpan w:val="2"/>
          </w:tcPr>
          <w:p w14:paraId="0E3A4376" w14:textId="4BA6441A" w:rsidR="00885948" w:rsidRPr="0095483F" w:rsidRDefault="00885948" w:rsidP="0079086D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  <w:b/>
                <w:lang w:val="en-GB"/>
              </w:rPr>
              <w:t>Section C: Adherence to IPC procedures during health care interactions</w:t>
            </w:r>
          </w:p>
        </w:tc>
      </w:tr>
      <w:tr w:rsidR="00885948" w:rsidRPr="0095483F" w14:paraId="792F2339" w14:textId="77777777" w:rsidTr="005A6872">
        <w:tc>
          <w:tcPr>
            <w:tcW w:w="630" w:type="dxa"/>
          </w:tcPr>
          <w:p w14:paraId="744756BD" w14:textId="77777777" w:rsidR="00885948" w:rsidRPr="0095483F" w:rsidRDefault="00885948" w:rsidP="007908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  <w:gridSpan w:val="2"/>
          </w:tcPr>
          <w:p w14:paraId="39A139B2" w14:textId="213EE3FC" w:rsidR="00885948" w:rsidRPr="0095483F" w:rsidRDefault="00885948" w:rsidP="0079086D">
            <w:pPr>
              <w:rPr>
                <w:rFonts w:ascii="Times New Roman" w:hAnsi="Times New Roman" w:cs="Times New Roman"/>
              </w:rPr>
            </w:pPr>
            <w:r w:rsidRPr="00717D0B">
              <w:rPr>
                <w:rFonts w:ascii="Times New Roman" w:eastAsia="CIDFont+F2" w:hAnsi="Times New Roman" w:cs="Times New Roman"/>
                <w:i/>
                <w:iCs/>
                <w:sz w:val="21"/>
                <w:szCs w:val="21"/>
              </w:rPr>
              <w:t>For the following questions, please quantify the frequency with which you wore PPE, as recommended: ‘Always, as recommended’ means more than 95% of the time; ‘Most of the time’ means 50% or more but not 100%; ‘occasionally’ means 20% to under 50% and ‘Rarely’ means less than 20%.</w:t>
            </w:r>
          </w:p>
        </w:tc>
      </w:tr>
      <w:tr w:rsidR="006D7102" w:rsidRPr="00885948" w14:paraId="77795BD7" w14:textId="77777777" w:rsidTr="00D30065">
        <w:tc>
          <w:tcPr>
            <w:tcW w:w="630" w:type="dxa"/>
          </w:tcPr>
          <w:p w14:paraId="299132BA" w14:textId="63A2F33A" w:rsidR="006D7102" w:rsidRPr="0095483F" w:rsidRDefault="00F4603F" w:rsidP="008859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5935" w:type="dxa"/>
          </w:tcPr>
          <w:p w14:paraId="4253DD91" w14:textId="3587972C" w:rsidR="006D7102" w:rsidRPr="00885948" w:rsidRDefault="00885948" w:rsidP="00885948">
            <w:pPr>
              <w:jc w:val="both"/>
              <w:rPr>
                <w:rFonts w:ascii="Times New Roman" w:hAnsi="Times New Roman" w:cs="Times New Roman"/>
              </w:rPr>
            </w:pPr>
            <w:r w:rsidRPr="00885948">
              <w:rPr>
                <w:rFonts w:ascii="Times New Roman" w:hAnsi="Times New Roman" w:cs="Times New Roman"/>
              </w:rPr>
              <w:t>During a health care interaction with a COVID-19 patient, did you wear personal protective equipment (PPE)?</w:t>
            </w:r>
          </w:p>
        </w:tc>
        <w:tc>
          <w:tcPr>
            <w:tcW w:w="3150" w:type="dxa"/>
          </w:tcPr>
          <w:p w14:paraId="754341B3" w14:textId="77777777" w:rsidR="00885948" w:rsidRPr="0095483F" w:rsidRDefault="00885948" w:rsidP="00885948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2667CEE8" w14:textId="303C7986" w:rsidR="006D7102" w:rsidRPr="0095483F" w:rsidRDefault="00885948" w:rsidP="00885948">
            <w:pPr>
              <w:jc w:val="both"/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</w:tc>
      </w:tr>
      <w:tr w:rsidR="00E738E7" w:rsidRPr="0095483F" w14:paraId="17ACB993" w14:textId="77777777" w:rsidTr="00D30065">
        <w:tc>
          <w:tcPr>
            <w:tcW w:w="630" w:type="dxa"/>
          </w:tcPr>
          <w:p w14:paraId="3FA60C84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603AFCE4" w14:textId="47E010FE" w:rsidR="00E738E7" w:rsidRPr="00885948" w:rsidRDefault="00E738E7" w:rsidP="00E738E7">
            <w:pPr>
              <w:autoSpaceDE w:val="0"/>
              <w:autoSpaceDN w:val="0"/>
              <w:adjustRightInd w:val="0"/>
              <w:rPr>
                <w:rFonts w:ascii="Times New Roman" w:eastAsia="CIDFont+F2" w:hAnsi="Times New Roman" w:cs="Times New Roman"/>
                <w:sz w:val="21"/>
                <w:szCs w:val="21"/>
              </w:rPr>
            </w:pPr>
            <w:r w:rsidRPr="0095483F">
              <w:rPr>
                <w:rFonts w:ascii="Times New Roman" w:hAnsi="Times New Roman" w:cs="Times New Roman"/>
                <w:b/>
                <w:lang w:val="en-GB"/>
              </w:rPr>
              <w:t>If yes, for each item of PPE below, indicate how often you used it?</w:t>
            </w:r>
          </w:p>
        </w:tc>
        <w:tc>
          <w:tcPr>
            <w:tcW w:w="3150" w:type="dxa"/>
          </w:tcPr>
          <w:p w14:paraId="5204A7F8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</w:tr>
      <w:tr w:rsidR="00E738E7" w:rsidRPr="0095483F" w14:paraId="5FFE119E" w14:textId="77777777" w:rsidTr="00D30065">
        <w:tc>
          <w:tcPr>
            <w:tcW w:w="630" w:type="dxa"/>
          </w:tcPr>
          <w:p w14:paraId="4EA97ED9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57741CA7" w14:textId="79F8B2D8" w:rsidR="00E738E7" w:rsidRPr="00885948" w:rsidRDefault="00E738E7" w:rsidP="00E738E7">
            <w:pPr>
              <w:autoSpaceDE w:val="0"/>
              <w:autoSpaceDN w:val="0"/>
              <w:adjustRightInd w:val="0"/>
              <w:rPr>
                <w:rFonts w:ascii="Times New Roman" w:eastAsia="CIDFont+F2" w:hAnsi="Times New Roman" w:cs="Times New Roman"/>
                <w:sz w:val="21"/>
                <w:szCs w:val="21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Single-use gloves</w:t>
            </w:r>
          </w:p>
        </w:tc>
        <w:tc>
          <w:tcPr>
            <w:tcW w:w="3150" w:type="dxa"/>
          </w:tcPr>
          <w:p w14:paraId="54F1F437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6132C39C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73872B82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1C7C19FF" w14:textId="239D1363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74F9CDB5" w14:textId="77777777" w:rsidTr="00D30065">
        <w:tc>
          <w:tcPr>
            <w:tcW w:w="630" w:type="dxa"/>
          </w:tcPr>
          <w:p w14:paraId="40ED91E3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75029498" w14:textId="5BFD8BDD" w:rsidR="00E738E7" w:rsidRPr="00885948" w:rsidRDefault="00E738E7" w:rsidP="00E738E7">
            <w:pPr>
              <w:autoSpaceDE w:val="0"/>
              <w:autoSpaceDN w:val="0"/>
              <w:adjustRightInd w:val="0"/>
              <w:rPr>
                <w:rFonts w:ascii="Times New Roman" w:eastAsia="CIDFont+F2" w:hAnsi="Times New Roman" w:cs="Times New Roman"/>
                <w:sz w:val="21"/>
                <w:szCs w:val="21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N95 mask (or equivalent respirator)</w:t>
            </w:r>
          </w:p>
        </w:tc>
        <w:tc>
          <w:tcPr>
            <w:tcW w:w="3150" w:type="dxa"/>
          </w:tcPr>
          <w:p w14:paraId="28EB8164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6DCFA694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52366005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7F0B70F8" w14:textId="0B0E7B28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0818537C" w14:textId="77777777" w:rsidTr="00D30065">
        <w:tc>
          <w:tcPr>
            <w:tcW w:w="630" w:type="dxa"/>
          </w:tcPr>
          <w:p w14:paraId="63C50B47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194E895F" w14:textId="4597711E" w:rsidR="00E738E7" w:rsidRPr="00885948" w:rsidRDefault="00E738E7" w:rsidP="00E738E7">
            <w:pPr>
              <w:autoSpaceDE w:val="0"/>
              <w:autoSpaceDN w:val="0"/>
              <w:adjustRightInd w:val="0"/>
              <w:rPr>
                <w:rFonts w:ascii="Times New Roman" w:eastAsia="CIDFont+F2" w:hAnsi="Times New Roman" w:cs="Times New Roman"/>
                <w:sz w:val="21"/>
                <w:szCs w:val="21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Face shield or goggles/protective glasses</w:t>
            </w:r>
          </w:p>
        </w:tc>
        <w:tc>
          <w:tcPr>
            <w:tcW w:w="3150" w:type="dxa"/>
          </w:tcPr>
          <w:p w14:paraId="5DDB5F98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43EF1FF0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47A90C3C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74F8CE89" w14:textId="3B472FAA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542EB91F" w14:textId="77777777" w:rsidTr="00D30065">
        <w:tc>
          <w:tcPr>
            <w:tcW w:w="630" w:type="dxa"/>
          </w:tcPr>
          <w:p w14:paraId="1B95B446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5931B041" w14:textId="34FC6CBE" w:rsidR="00E738E7" w:rsidRPr="00885948" w:rsidRDefault="00E738E7" w:rsidP="00E738E7">
            <w:pPr>
              <w:autoSpaceDE w:val="0"/>
              <w:autoSpaceDN w:val="0"/>
              <w:adjustRightInd w:val="0"/>
              <w:rPr>
                <w:rFonts w:ascii="Times New Roman" w:eastAsia="CIDFont+F2" w:hAnsi="Times New Roman" w:cs="Times New Roman"/>
                <w:sz w:val="21"/>
                <w:szCs w:val="21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isposable gown</w:t>
            </w:r>
          </w:p>
        </w:tc>
        <w:tc>
          <w:tcPr>
            <w:tcW w:w="3150" w:type="dxa"/>
          </w:tcPr>
          <w:p w14:paraId="52E482A6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2374FB0A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59CF7537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62438ABF" w14:textId="06D09CDF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E738E7" w14:paraId="29861247" w14:textId="77777777" w:rsidTr="00D30065">
        <w:tc>
          <w:tcPr>
            <w:tcW w:w="630" w:type="dxa"/>
          </w:tcPr>
          <w:p w14:paraId="52770D69" w14:textId="3EB9EFBB" w:rsidR="00E738E7" w:rsidRPr="0095483F" w:rsidRDefault="00F4603F" w:rsidP="00E73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5935" w:type="dxa"/>
          </w:tcPr>
          <w:p w14:paraId="3C4A49D0" w14:textId="6227A68C" w:rsidR="00E738E7" w:rsidRPr="00E738E7" w:rsidRDefault="00E738E7" w:rsidP="00E738E7">
            <w:pPr>
              <w:rPr>
                <w:rFonts w:ascii="Times New Roman" w:hAnsi="Times New Roman" w:cs="Times New Roman"/>
              </w:rPr>
            </w:pPr>
            <w:r w:rsidRPr="00E738E7">
              <w:rPr>
                <w:rFonts w:ascii="Times New Roman" w:hAnsi="Times New Roman" w:cs="Times New Roman"/>
              </w:rPr>
              <w:t>During a health care interaction with the COVID-19 patient, did you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remove and replace your PPE according to protocol (e.g. when medical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mask became wet, disposed the wet PPE in the waste bin, performed hand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hygiene, etc.)?</w:t>
            </w:r>
          </w:p>
        </w:tc>
        <w:tc>
          <w:tcPr>
            <w:tcW w:w="3150" w:type="dxa"/>
          </w:tcPr>
          <w:p w14:paraId="163DC813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5B313966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0A73D640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08FE9425" w14:textId="18EF00B6" w:rsidR="00E738E7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E738E7" w14:paraId="335AD73B" w14:textId="77777777" w:rsidTr="00D30065">
        <w:tc>
          <w:tcPr>
            <w:tcW w:w="630" w:type="dxa"/>
          </w:tcPr>
          <w:p w14:paraId="7AB14872" w14:textId="43FF9ADA" w:rsidR="00E738E7" w:rsidRPr="0095483F" w:rsidRDefault="00F4603F" w:rsidP="00E73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5935" w:type="dxa"/>
          </w:tcPr>
          <w:p w14:paraId="7E353F56" w14:textId="75EDA8EC" w:rsidR="00E738E7" w:rsidRPr="00E738E7" w:rsidRDefault="00E738E7" w:rsidP="00E738E7">
            <w:pPr>
              <w:rPr>
                <w:rFonts w:ascii="Times New Roman" w:hAnsi="Times New Roman" w:cs="Times New Roman"/>
              </w:rPr>
            </w:pPr>
            <w:r w:rsidRPr="00E738E7">
              <w:rPr>
                <w:rFonts w:ascii="Times New Roman" w:hAnsi="Times New Roman" w:cs="Times New Roman"/>
              </w:rPr>
              <w:t>During a health care interaction with the COVID-19 patient, did you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perform hand hygiene before and after touching the COVID-19 patient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(</w:t>
            </w:r>
            <w:r w:rsidR="0012703F" w:rsidRPr="00E738E7">
              <w:rPr>
                <w:rFonts w:ascii="Times New Roman" w:hAnsi="Times New Roman" w:cs="Times New Roman"/>
              </w:rPr>
              <w:t>whether</w:t>
            </w:r>
            <w:r w:rsidRPr="00E738E7">
              <w:rPr>
                <w:rFonts w:ascii="Times New Roman" w:hAnsi="Times New Roman" w:cs="Times New Roman"/>
              </w:rPr>
              <w:t xml:space="preserve"> you were wearing gloves)?</w:t>
            </w:r>
          </w:p>
        </w:tc>
        <w:tc>
          <w:tcPr>
            <w:tcW w:w="3150" w:type="dxa"/>
          </w:tcPr>
          <w:p w14:paraId="23FB0715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704B769C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1A12318A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5BCBC53F" w14:textId="47034024" w:rsidR="00E738E7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E738E7" w14:paraId="0C7AE6BD" w14:textId="77777777" w:rsidTr="00D30065">
        <w:tc>
          <w:tcPr>
            <w:tcW w:w="630" w:type="dxa"/>
          </w:tcPr>
          <w:p w14:paraId="7FF89E4F" w14:textId="45F1966F" w:rsidR="00E738E7" w:rsidRPr="0095483F" w:rsidRDefault="00F4603F" w:rsidP="00E73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5935" w:type="dxa"/>
          </w:tcPr>
          <w:p w14:paraId="7FDE3D1F" w14:textId="1F040760" w:rsidR="00E738E7" w:rsidRPr="00E738E7" w:rsidRDefault="00E738E7" w:rsidP="00E738E7">
            <w:pPr>
              <w:rPr>
                <w:rFonts w:ascii="Times New Roman" w:hAnsi="Times New Roman" w:cs="Times New Roman"/>
              </w:rPr>
            </w:pPr>
            <w:r w:rsidRPr="00E738E7">
              <w:rPr>
                <w:rFonts w:ascii="Times New Roman" w:hAnsi="Times New Roman" w:cs="Times New Roman"/>
              </w:rPr>
              <w:t>During a health care interaction with the COVID-19 patient, did you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perform hand hygiene before and after any clean or aseptic procedure was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performed (e.g. while inserting a peripheral vascular catheter, urinary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catheter, intubation, etc.)?</w:t>
            </w:r>
          </w:p>
        </w:tc>
        <w:tc>
          <w:tcPr>
            <w:tcW w:w="3150" w:type="dxa"/>
          </w:tcPr>
          <w:p w14:paraId="62C08A14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0F7E1BC7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73FC5417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0BDBDB5B" w14:textId="3232FC67" w:rsidR="00E738E7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E738E7" w14:paraId="07EC00FB" w14:textId="77777777" w:rsidTr="00D30065">
        <w:tc>
          <w:tcPr>
            <w:tcW w:w="630" w:type="dxa"/>
          </w:tcPr>
          <w:p w14:paraId="6B969FB4" w14:textId="4A48F539" w:rsidR="00E738E7" w:rsidRPr="0095483F" w:rsidRDefault="00F4603F" w:rsidP="00E73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5935" w:type="dxa"/>
          </w:tcPr>
          <w:p w14:paraId="0C79B27B" w14:textId="090D82E4" w:rsidR="00E738E7" w:rsidRPr="00E738E7" w:rsidRDefault="00E738E7" w:rsidP="00E738E7">
            <w:pPr>
              <w:rPr>
                <w:rFonts w:ascii="Times New Roman" w:hAnsi="Times New Roman" w:cs="Times New Roman"/>
              </w:rPr>
            </w:pPr>
            <w:r w:rsidRPr="00E738E7">
              <w:rPr>
                <w:rFonts w:ascii="Times New Roman" w:hAnsi="Times New Roman" w:cs="Times New Roman"/>
              </w:rPr>
              <w:t>During a health care interaction with the COVID-19 patient, did you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perform hand hygiene after exposure to body fluid?</w:t>
            </w:r>
          </w:p>
        </w:tc>
        <w:tc>
          <w:tcPr>
            <w:tcW w:w="3150" w:type="dxa"/>
          </w:tcPr>
          <w:p w14:paraId="6909D39B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3907D97F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7D2F9E19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33C0D65A" w14:textId="26D1116E" w:rsidR="00E738E7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E738E7" w14:paraId="09727651" w14:textId="77777777" w:rsidTr="00D30065">
        <w:tc>
          <w:tcPr>
            <w:tcW w:w="630" w:type="dxa"/>
          </w:tcPr>
          <w:p w14:paraId="1FC36054" w14:textId="504F37B1" w:rsidR="00E738E7" w:rsidRPr="0095483F" w:rsidRDefault="00F4603F" w:rsidP="00E73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19</w:t>
            </w:r>
          </w:p>
        </w:tc>
        <w:tc>
          <w:tcPr>
            <w:tcW w:w="5935" w:type="dxa"/>
          </w:tcPr>
          <w:p w14:paraId="25533861" w14:textId="5D6E8B3E" w:rsidR="00E738E7" w:rsidRPr="00E738E7" w:rsidRDefault="00E738E7" w:rsidP="00E738E7">
            <w:pPr>
              <w:rPr>
                <w:rFonts w:ascii="Times New Roman" w:hAnsi="Times New Roman" w:cs="Times New Roman"/>
              </w:rPr>
            </w:pPr>
            <w:r w:rsidRPr="00E738E7">
              <w:rPr>
                <w:rFonts w:ascii="Times New Roman" w:hAnsi="Times New Roman" w:cs="Times New Roman"/>
              </w:rPr>
              <w:t>During a health care interaction with the COVID-19 patient, did you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perform hand hygiene after touching the patient</w:t>
            </w:r>
            <w:r w:rsidRPr="00E738E7">
              <w:rPr>
                <w:rFonts w:ascii="Times New Roman" w:hAnsi="Times New Roman" w:cs="Times New Roman" w:hint="eastAsia"/>
              </w:rPr>
              <w:t>’</w:t>
            </w:r>
            <w:r w:rsidRPr="00E738E7">
              <w:rPr>
                <w:rFonts w:ascii="Times New Roman" w:hAnsi="Times New Roman" w:cs="Times New Roman"/>
              </w:rPr>
              <w:t>s surroundings (bed, door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handle, etc.), regardless of whether you were wearing gloves?</w:t>
            </w:r>
          </w:p>
        </w:tc>
        <w:tc>
          <w:tcPr>
            <w:tcW w:w="3150" w:type="dxa"/>
          </w:tcPr>
          <w:p w14:paraId="3D96759D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502ADAE8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171CCC14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04A6AE1E" w14:textId="46CDCDEB" w:rsidR="00E738E7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E738E7" w14:paraId="6B677283" w14:textId="77777777" w:rsidTr="00D30065">
        <w:tc>
          <w:tcPr>
            <w:tcW w:w="630" w:type="dxa"/>
          </w:tcPr>
          <w:p w14:paraId="751596E4" w14:textId="44887E11" w:rsidR="00E738E7" w:rsidRPr="0095483F" w:rsidRDefault="00F4603F" w:rsidP="00E73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5935" w:type="dxa"/>
          </w:tcPr>
          <w:p w14:paraId="584A8EA8" w14:textId="14C55320" w:rsidR="00E738E7" w:rsidRPr="00E738E7" w:rsidRDefault="00E738E7" w:rsidP="00E738E7">
            <w:pPr>
              <w:rPr>
                <w:rFonts w:ascii="Times New Roman" w:hAnsi="Times New Roman" w:cs="Times New Roman"/>
              </w:rPr>
            </w:pPr>
            <w:r w:rsidRPr="00E738E7">
              <w:rPr>
                <w:rFonts w:ascii="Times New Roman" w:hAnsi="Times New Roman" w:cs="Times New Roman"/>
              </w:rPr>
              <w:t xml:space="preserve">During a health care interaction with the COVID-19 patient, were </w:t>
            </w:r>
            <w:r w:rsidR="0012703F" w:rsidRPr="00E738E7">
              <w:rPr>
                <w:rFonts w:ascii="Times New Roman" w:hAnsi="Times New Roman" w:cs="Times New Roman"/>
              </w:rPr>
              <w:t>high touch</w:t>
            </w:r>
            <w:r w:rsidR="0012703F">
              <w:rPr>
                <w:rFonts w:ascii="Times New Roman" w:hAnsi="Times New Roman" w:cs="Times New Roman"/>
              </w:rPr>
              <w:t xml:space="preserve"> </w:t>
            </w:r>
            <w:r w:rsidRPr="00E738E7">
              <w:rPr>
                <w:rFonts w:ascii="Times New Roman" w:hAnsi="Times New Roman" w:cs="Times New Roman"/>
              </w:rPr>
              <w:t>surfaces decontaminated frequently (at least three times daily)?</w:t>
            </w:r>
          </w:p>
        </w:tc>
        <w:tc>
          <w:tcPr>
            <w:tcW w:w="3150" w:type="dxa"/>
          </w:tcPr>
          <w:p w14:paraId="6061821E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17C99942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2C094315" w14:textId="77777777" w:rsidR="009B52A1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3F4F972D" w14:textId="7A5F48C1" w:rsidR="00E738E7" w:rsidRPr="0095483F" w:rsidRDefault="009B52A1" w:rsidP="009B52A1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522C65" w:rsidRPr="00E738E7" w14:paraId="4F6B4AB1" w14:textId="77777777" w:rsidTr="00D30065">
        <w:tc>
          <w:tcPr>
            <w:tcW w:w="630" w:type="dxa"/>
          </w:tcPr>
          <w:p w14:paraId="714E5F05" w14:textId="77777777" w:rsidR="00522C65" w:rsidRDefault="00522C65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66A0312F" w14:textId="77777777" w:rsidR="00522C65" w:rsidRPr="00E738E7" w:rsidRDefault="00522C65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A8BC758" w14:textId="77777777" w:rsidR="00522C65" w:rsidRPr="0095483F" w:rsidRDefault="00522C65" w:rsidP="009B52A1">
            <w:pPr>
              <w:rPr>
                <w:rFonts w:ascii="Times New Roman" w:hAnsi="Times New Roman" w:cs="Times New Roman"/>
              </w:rPr>
            </w:pPr>
          </w:p>
        </w:tc>
      </w:tr>
      <w:tr w:rsidR="00522C65" w:rsidRPr="0095483F" w14:paraId="15990DCF" w14:textId="77777777" w:rsidTr="00E610A2">
        <w:tc>
          <w:tcPr>
            <w:tcW w:w="630" w:type="dxa"/>
          </w:tcPr>
          <w:p w14:paraId="3393D7CD" w14:textId="77777777" w:rsidR="00522C65" w:rsidRPr="0095483F" w:rsidRDefault="00522C65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  <w:gridSpan w:val="2"/>
          </w:tcPr>
          <w:p w14:paraId="7E0EB740" w14:textId="3BC63446" w:rsidR="00522C65" w:rsidRPr="0095483F" w:rsidRDefault="00522C65" w:rsidP="00E738E7">
            <w:pPr>
              <w:rPr>
                <w:rFonts w:ascii="Times New Roman" w:hAnsi="Times New Roman" w:cs="Times New Roman"/>
              </w:rPr>
            </w:pPr>
            <w:r w:rsidRPr="0061348F">
              <w:rPr>
                <w:rFonts w:ascii="Times New Roman" w:hAnsi="Times New Roman" w:cs="Times New Roman"/>
                <w:b/>
                <w:bCs/>
              </w:rPr>
              <w:t>Section D: Adherence to IPC measures when performing aerosol-generating procedures (e.g. tracheal intubation, nebulizer treatment, open airway suctioning, collection of sputum, tracheotomy, bronchoscopy, cardiopulmonary resuscitation (CPR), etc.).</w:t>
            </w:r>
          </w:p>
        </w:tc>
      </w:tr>
      <w:tr w:rsidR="00522C65" w:rsidRPr="0095483F" w14:paraId="0B7963C9" w14:textId="77777777" w:rsidTr="00131E1D">
        <w:tc>
          <w:tcPr>
            <w:tcW w:w="630" w:type="dxa"/>
          </w:tcPr>
          <w:p w14:paraId="75FD0019" w14:textId="77777777" w:rsidR="00522C65" w:rsidRPr="0095483F" w:rsidRDefault="00522C65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  <w:gridSpan w:val="2"/>
          </w:tcPr>
          <w:p w14:paraId="5A3A591C" w14:textId="78FDA0E8" w:rsidR="00522C65" w:rsidRPr="0095483F" w:rsidRDefault="00522C65" w:rsidP="00E738E7">
            <w:pPr>
              <w:rPr>
                <w:rFonts w:ascii="Times New Roman" w:hAnsi="Times New Roman" w:cs="Times New Roman"/>
              </w:rPr>
            </w:pPr>
            <w:r w:rsidRPr="0061348F">
              <w:rPr>
                <w:rFonts w:ascii="Times New Roman" w:hAnsi="Times New Roman" w:cs="Times New Roman"/>
                <w:i/>
                <w:iCs/>
              </w:rPr>
              <w:t>For the following questions, please quantify the frequency with which you wore PPE, as recommended: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61348F">
              <w:rPr>
                <w:rFonts w:ascii="Times New Roman" w:hAnsi="Times New Roman" w:cs="Times New Roman"/>
                <w:i/>
                <w:iCs/>
              </w:rPr>
              <w:t>‘Always, as recommended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’</w:t>
            </w:r>
            <w:r w:rsidRPr="0061348F">
              <w:rPr>
                <w:rFonts w:ascii="Times New Roman" w:hAnsi="Times New Roman" w:cs="Times New Roman"/>
                <w:i/>
                <w:iCs/>
              </w:rPr>
              <w:t xml:space="preserve"> means more than 95% of the time; 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‘</w:t>
            </w:r>
            <w:r w:rsidRPr="0061348F">
              <w:rPr>
                <w:rFonts w:ascii="Times New Roman" w:hAnsi="Times New Roman" w:cs="Times New Roman"/>
                <w:i/>
                <w:iCs/>
              </w:rPr>
              <w:t>Most of the time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’</w:t>
            </w:r>
            <w:r w:rsidRPr="0061348F">
              <w:rPr>
                <w:rFonts w:ascii="Times New Roman" w:hAnsi="Times New Roman" w:cs="Times New Roman"/>
                <w:i/>
                <w:iCs/>
              </w:rPr>
              <w:t xml:space="preserve"> means 50% or more but not 100%; 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‘</w:t>
            </w:r>
            <w:r w:rsidRPr="0061348F">
              <w:rPr>
                <w:rFonts w:ascii="Times New Roman" w:hAnsi="Times New Roman" w:cs="Times New Roman"/>
                <w:i/>
                <w:iCs/>
              </w:rPr>
              <w:t>occasionally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’</w:t>
            </w:r>
            <w:r w:rsidRPr="0061348F">
              <w:rPr>
                <w:rFonts w:ascii="Times New Roman" w:hAnsi="Times New Roman" w:cs="Times New Roman"/>
                <w:i/>
                <w:iCs/>
              </w:rPr>
              <w:t xml:space="preserve"> means 20% to under 50% and 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‘</w:t>
            </w:r>
            <w:r w:rsidRPr="0061348F">
              <w:rPr>
                <w:rFonts w:ascii="Times New Roman" w:hAnsi="Times New Roman" w:cs="Times New Roman"/>
                <w:i/>
                <w:iCs/>
              </w:rPr>
              <w:t>Rarely</w:t>
            </w:r>
            <w:r w:rsidRPr="0061348F">
              <w:rPr>
                <w:rFonts w:ascii="Times New Roman" w:hAnsi="Times New Roman" w:cs="Times New Roman" w:hint="eastAsia"/>
                <w:i/>
                <w:iCs/>
              </w:rPr>
              <w:t>’</w:t>
            </w:r>
            <w:r w:rsidRPr="0061348F">
              <w:rPr>
                <w:rFonts w:ascii="Times New Roman" w:hAnsi="Times New Roman" w:cs="Times New Roman"/>
                <w:i/>
                <w:iCs/>
              </w:rPr>
              <w:t xml:space="preserve"> means less than 20%.</w:t>
            </w:r>
          </w:p>
        </w:tc>
      </w:tr>
      <w:tr w:rsidR="00E738E7" w:rsidRPr="0095483F" w14:paraId="0F8866DB" w14:textId="77777777" w:rsidTr="00D30065">
        <w:tc>
          <w:tcPr>
            <w:tcW w:w="630" w:type="dxa"/>
          </w:tcPr>
          <w:p w14:paraId="69E30B13" w14:textId="28DF8578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</w:t>
            </w:r>
            <w:r w:rsidR="00F460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35" w:type="dxa"/>
          </w:tcPr>
          <w:p w14:paraId="462CB75C" w14:textId="2DBF54B1" w:rsidR="00E738E7" w:rsidRPr="00885948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uring aerosol-generating procedures on a COVID-19 patient, did you wear personal protective equipment (PPE)?</w:t>
            </w:r>
          </w:p>
        </w:tc>
        <w:tc>
          <w:tcPr>
            <w:tcW w:w="3150" w:type="dxa"/>
          </w:tcPr>
          <w:p w14:paraId="15928C27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1, Yes</w:t>
            </w:r>
          </w:p>
          <w:p w14:paraId="3C832DFF" w14:textId="3EE29CF3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2, No</w:t>
            </w:r>
          </w:p>
        </w:tc>
      </w:tr>
      <w:tr w:rsidR="00E738E7" w:rsidRPr="0095483F" w14:paraId="49CA84D8" w14:textId="77777777" w:rsidTr="00D30065">
        <w:tc>
          <w:tcPr>
            <w:tcW w:w="630" w:type="dxa"/>
          </w:tcPr>
          <w:p w14:paraId="256ACF21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0D98E102" w14:textId="38F600AB" w:rsidR="00E738E7" w:rsidRPr="0095483F" w:rsidRDefault="00E738E7" w:rsidP="00E738E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5483F">
              <w:rPr>
                <w:rFonts w:ascii="Times New Roman" w:hAnsi="Times New Roman" w:cs="Times New Roman"/>
                <w:b/>
                <w:lang w:val="en-GB"/>
              </w:rPr>
              <w:t>If yes, for each item of PPE below, indicate how often you used it?</w:t>
            </w:r>
          </w:p>
        </w:tc>
        <w:tc>
          <w:tcPr>
            <w:tcW w:w="3150" w:type="dxa"/>
          </w:tcPr>
          <w:p w14:paraId="3CFCD029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</w:tr>
      <w:tr w:rsidR="00E738E7" w:rsidRPr="0095483F" w14:paraId="36259459" w14:textId="77777777" w:rsidTr="00D30065">
        <w:tc>
          <w:tcPr>
            <w:tcW w:w="630" w:type="dxa"/>
          </w:tcPr>
          <w:p w14:paraId="48B44D58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4808134B" w14:textId="13DDDB8F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Single-use gloves</w:t>
            </w:r>
          </w:p>
        </w:tc>
        <w:tc>
          <w:tcPr>
            <w:tcW w:w="3150" w:type="dxa"/>
          </w:tcPr>
          <w:p w14:paraId="738E5DE5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37B508A3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3719252A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78D8F46B" w14:textId="5AB38ED4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38D0147F" w14:textId="77777777" w:rsidTr="00D30065">
        <w:tc>
          <w:tcPr>
            <w:tcW w:w="630" w:type="dxa"/>
          </w:tcPr>
          <w:p w14:paraId="698FF0A4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520FBBD6" w14:textId="604037B3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N95 mask (or equivalent respirator)</w:t>
            </w:r>
          </w:p>
        </w:tc>
        <w:tc>
          <w:tcPr>
            <w:tcW w:w="3150" w:type="dxa"/>
          </w:tcPr>
          <w:p w14:paraId="5488BAB8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1C701A09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13A3820C" w14:textId="406AE1F2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40A5EF09" w14:textId="02C0B15F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0AA502F1" w14:textId="77777777" w:rsidTr="00D30065">
        <w:tc>
          <w:tcPr>
            <w:tcW w:w="630" w:type="dxa"/>
          </w:tcPr>
          <w:p w14:paraId="1EC01668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4A285AF6" w14:textId="3E741065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Face shield or goggles/protective glasses</w:t>
            </w:r>
          </w:p>
        </w:tc>
        <w:tc>
          <w:tcPr>
            <w:tcW w:w="3150" w:type="dxa"/>
          </w:tcPr>
          <w:p w14:paraId="35614707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6FEEB641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33D2BCDF" w14:textId="0FD02D69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09367EA4" w14:textId="36A48829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657F0FAC" w14:textId="77777777" w:rsidTr="00D30065">
        <w:tc>
          <w:tcPr>
            <w:tcW w:w="630" w:type="dxa"/>
          </w:tcPr>
          <w:p w14:paraId="3348C60E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5" w:type="dxa"/>
          </w:tcPr>
          <w:p w14:paraId="09E2DE62" w14:textId="0A52279F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isposable gown</w:t>
            </w:r>
          </w:p>
        </w:tc>
        <w:tc>
          <w:tcPr>
            <w:tcW w:w="3150" w:type="dxa"/>
          </w:tcPr>
          <w:p w14:paraId="61085BDE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18B93EB9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15A80857" w14:textId="4DEBD5AD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, Occasionally </w:t>
            </w:r>
          </w:p>
          <w:p w14:paraId="5F79FA2A" w14:textId="6A54AFDE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1530B83D" w14:textId="77777777" w:rsidTr="00D30065">
        <w:tc>
          <w:tcPr>
            <w:tcW w:w="630" w:type="dxa"/>
          </w:tcPr>
          <w:p w14:paraId="581B0A23" w14:textId="7AFFF480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</w:t>
            </w:r>
            <w:r w:rsidR="00F460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35" w:type="dxa"/>
          </w:tcPr>
          <w:p w14:paraId="5C39EBD1" w14:textId="70A2E4FA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 xml:space="preserve">During aerosol-generating procedures on the COVID-19 patient, did you remove and replace your PPE according to protocol (e.g., when medical mask became wet, disposed the wet PPE in the waste bin, performed hand </w:t>
            </w:r>
          </w:p>
          <w:p w14:paraId="2060CC77" w14:textId="351885F8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hygiene, etc.)?</w:t>
            </w:r>
          </w:p>
        </w:tc>
        <w:tc>
          <w:tcPr>
            <w:tcW w:w="3150" w:type="dxa"/>
          </w:tcPr>
          <w:p w14:paraId="6B8FD60A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08133FDD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6585A912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3C90AC59" w14:textId="53B402B0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72EBA1C8" w14:textId="77777777" w:rsidTr="00D30065">
        <w:tc>
          <w:tcPr>
            <w:tcW w:w="630" w:type="dxa"/>
          </w:tcPr>
          <w:p w14:paraId="68FE0507" w14:textId="12CB3F66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</w:t>
            </w:r>
            <w:r w:rsidR="00F4603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35" w:type="dxa"/>
          </w:tcPr>
          <w:p w14:paraId="7413BDAC" w14:textId="4EE3432E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uring aerosol-generating procedures on the COVID-19 patient, did you perform hand hygiene before and after touching the COVID-19 patient, regardless of whether you were wearing gloves?</w:t>
            </w:r>
          </w:p>
        </w:tc>
        <w:tc>
          <w:tcPr>
            <w:tcW w:w="3150" w:type="dxa"/>
          </w:tcPr>
          <w:p w14:paraId="51984564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59AAF135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0DF45CF7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34607169" w14:textId="729F39FB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3862071F" w14:textId="77777777" w:rsidTr="00D30065">
        <w:tc>
          <w:tcPr>
            <w:tcW w:w="630" w:type="dxa"/>
          </w:tcPr>
          <w:p w14:paraId="31472050" w14:textId="5C7D538F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</w:t>
            </w:r>
            <w:r w:rsidR="00F460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35" w:type="dxa"/>
          </w:tcPr>
          <w:p w14:paraId="10AF5A35" w14:textId="140CC38C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uring aerosol-generating procedures on the COVID-19 patient, did you perform hand hygiene before and after any clean or aseptic procedure was performed?</w:t>
            </w:r>
          </w:p>
        </w:tc>
        <w:tc>
          <w:tcPr>
            <w:tcW w:w="3150" w:type="dxa"/>
          </w:tcPr>
          <w:p w14:paraId="3B988D09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6667661D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27C54A31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32245F1F" w14:textId="56BC039B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14BAA164" w14:textId="77777777" w:rsidTr="00D30065">
        <w:tc>
          <w:tcPr>
            <w:tcW w:w="630" w:type="dxa"/>
          </w:tcPr>
          <w:p w14:paraId="1388D9A6" w14:textId="189734CB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Q</w:t>
            </w:r>
            <w:r w:rsidR="00F460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35" w:type="dxa"/>
          </w:tcPr>
          <w:p w14:paraId="041281CF" w14:textId="1D14C6B1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uring aerosol-generating procedures on the COVID-19 patient, did you perform hand hygiene after touching the patient’s surroundings (bed, door handle, etc), regardless of whether you were wearing gloves?</w:t>
            </w:r>
          </w:p>
        </w:tc>
        <w:tc>
          <w:tcPr>
            <w:tcW w:w="3150" w:type="dxa"/>
          </w:tcPr>
          <w:p w14:paraId="3FE86599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518E65FD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5EEB78B8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550AA722" w14:textId="0A831492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  <w:tr w:rsidR="00E738E7" w:rsidRPr="0095483F" w14:paraId="00B4C4DD" w14:textId="77777777" w:rsidTr="00D30065">
        <w:tc>
          <w:tcPr>
            <w:tcW w:w="630" w:type="dxa"/>
          </w:tcPr>
          <w:p w14:paraId="6BBC775D" w14:textId="7F514D42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lastRenderedPageBreak/>
              <w:t>Q</w:t>
            </w:r>
            <w:r w:rsidR="00F460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935" w:type="dxa"/>
          </w:tcPr>
          <w:p w14:paraId="383C1A21" w14:textId="7870C164" w:rsidR="00E738E7" w:rsidRPr="0095483F" w:rsidRDefault="00E738E7" w:rsidP="00E738E7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5483F">
              <w:rPr>
                <w:rFonts w:ascii="Times New Roman" w:hAnsi="Times New Roman" w:cs="Times New Roman"/>
                <w:bCs/>
                <w:lang w:val="en-GB"/>
              </w:rPr>
              <w:t>During aerosol-generating procedures on the COVID-19 patient, were high-touch surfaces decontaminated frequently (at least three times daily)?</w:t>
            </w:r>
          </w:p>
        </w:tc>
        <w:tc>
          <w:tcPr>
            <w:tcW w:w="3150" w:type="dxa"/>
          </w:tcPr>
          <w:p w14:paraId="62B9372E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1, Always, as recommended  </w:t>
            </w:r>
          </w:p>
          <w:p w14:paraId="7686CE14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2, Most of the time </w:t>
            </w:r>
          </w:p>
          <w:p w14:paraId="2C9CC476" w14:textId="77777777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 xml:space="preserve">3 Occasionally </w:t>
            </w:r>
          </w:p>
          <w:p w14:paraId="74C33AD4" w14:textId="1529ABA0" w:rsidR="00E738E7" w:rsidRPr="0095483F" w:rsidRDefault="00E738E7" w:rsidP="00E738E7">
            <w:pPr>
              <w:rPr>
                <w:rFonts w:ascii="Times New Roman" w:hAnsi="Times New Roman" w:cs="Times New Roman"/>
              </w:rPr>
            </w:pPr>
            <w:r w:rsidRPr="0095483F">
              <w:rPr>
                <w:rFonts w:ascii="Times New Roman" w:hAnsi="Times New Roman" w:cs="Times New Roman"/>
              </w:rPr>
              <w:t>4, Rarely</w:t>
            </w:r>
          </w:p>
        </w:tc>
      </w:tr>
    </w:tbl>
    <w:p w14:paraId="21D72E4F" w14:textId="77777777" w:rsidR="009A0F02" w:rsidRPr="0095483F" w:rsidRDefault="009A0F02" w:rsidP="007908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718590D" w14:textId="77777777" w:rsidR="00042357" w:rsidRPr="0095483F" w:rsidRDefault="00042357" w:rsidP="007937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42357" w:rsidRPr="0095483F" w:rsidSect="00F078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0D3EA6"/>
    <w:multiLevelType w:val="hybridMultilevel"/>
    <w:tmpl w:val="8C74E5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bC0NLIwNTUxtTRR0lEKTi0uzszPAykwqQUAyi5AfCwAAAA="/>
  </w:docVars>
  <w:rsids>
    <w:rsidRoot w:val="00F078CE"/>
    <w:rsid w:val="00042357"/>
    <w:rsid w:val="0005006E"/>
    <w:rsid w:val="000771B7"/>
    <w:rsid w:val="000D2499"/>
    <w:rsid w:val="0012703F"/>
    <w:rsid w:val="00137BC2"/>
    <w:rsid w:val="00235241"/>
    <w:rsid w:val="00253A96"/>
    <w:rsid w:val="002A070F"/>
    <w:rsid w:val="002F034A"/>
    <w:rsid w:val="002F4D52"/>
    <w:rsid w:val="00301141"/>
    <w:rsid w:val="003D48E2"/>
    <w:rsid w:val="00497CB2"/>
    <w:rsid w:val="004A02B7"/>
    <w:rsid w:val="004A4C9D"/>
    <w:rsid w:val="00522C65"/>
    <w:rsid w:val="00541F93"/>
    <w:rsid w:val="005432B0"/>
    <w:rsid w:val="005E25FF"/>
    <w:rsid w:val="005E3205"/>
    <w:rsid w:val="0061348F"/>
    <w:rsid w:val="006D7102"/>
    <w:rsid w:val="00717D0B"/>
    <w:rsid w:val="007239BF"/>
    <w:rsid w:val="0079086D"/>
    <w:rsid w:val="007937E3"/>
    <w:rsid w:val="00885948"/>
    <w:rsid w:val="009236B3"/>
    <w:rsid w:val="0095483F"/>
    <w:rsid w:val="009736BB"/>
    <w:rsid w:val="009A0F02"/>
    <w:rsid w:val="009B52A1"/>
    <w:rsid w:val="00A10D49"/>
    <w:rsid w:val="00A264D2"/>
    <w:rsid w:val="00A87EEB"/>
    <w:rsid w:val="00BC28DB"/>
    <w:rsid w:val="00BE4B0E"/>
    <w:rsid w:val="00C24324"/>
    <w:rsid w:val="00C43007"/>
    <w:rsid w:val="00C96EE3"/>
    <w:rsid w:val="00CC3F74"/>
    <w:rsid w:val="00CD39F5"/>
    <w:rsid w:val="00D1284F"/>
    <w:rsid w:val="00D30065"/>
    <w:rsid w:val="00DC0B42"/>
    <w:rsid w:val="00E738E7"/>
    <w:rsid w:val="00E7521A"/>
    <w:rsid w:val="00EC322D"/>
    <w:rsid w:val="00F078CE"/>
    <w:rsid w:val="00F4603F"/>
    <w:rsid w:val="00FA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47CE7"/>
  <w15:chartTrackingRefBased/>
  <w15:docId w15:val="{4CD0ABF7-50C2-45EB-AEE9-1EDDFF50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8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A0F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D48E2"/>
    <w:rPr>
      <w:lang w:val="en-US"/>
    </w:rPr>
  </w:style>
  <w:style w:type="paragraph" w:styleId="NoSpacing">
    <w:name w:val="No Spacing"/>
    <w:uiPriority w:val="1"/>
    <w:qFormat/>
    <w:rsid w:val="005432B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4</Pages>
  <Words>1068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BIK</dc:creator>
  <cp:keywords/>
  <dc:description/>
  <cp:lastModifiedBy>STEPHEN DUBIK</cp:lastModifiedBy>
  <cp:revision>43</cp:revision>
  <dcterms:created xsi:type="dcterms:W3CDTF">2021-02-03T18:36:00Z</dcterms:created>
  <dcterms:modified xsi:type="dcterms:W3CDTF">2021-02-05T17:07:00Z</dcterms:modified>
</cp:coreProperties>
</file>